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rFonts w:eastAsia="仿宋"/>
          <w:b/>
          <w:b/>
          <w:sz w:val="24"/>
        </w:rPr>
      </w:pPr>
      <w:r>
        <w:rPr>
          <w:rFonts w:eastAsia="仿宋"/>
          <w:b/>
          <w:sz w:val="24"/>
        </w:rPr>
        <w:t xml:space="preserve">Table S1. Statistics of target region sequencing </w:t>
      </w:r>
      <w:r>
        <w:rPr>
          <w:rFonts w:eastAsia="仿宋"/>
          <w:b/>
          <w:sz w:val="24"/>
        </w:rPr>
        <w:t>d</w:t>
      </w:r>
      <w:r>
        <w:rPr>
          <w:rFonts w:eastAsia="仿宋"/>
          <w:b/>
          <w:sz w:val="24"/>
        </w:rPr>
        <w:t>ata</w:t>
      </w:r>
    </w:p>
    <w:tbl>
      <w:tblPr>
        <w:tblW w:w="12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526"/>
        <w:gridCol w:w="1275"/>
        <w:gridCol w:w="1560"/>
        <w:gridCol w:w="1984"/>
        <w:gridCol w:w="1843"/>
        <w:gridCol w:w="1701"/>
        <w:gridCol w:w="1843"/>
      </w:tblGrid>
      <w:tr>
        <w:trPr>
          <w:trHeight w:val="438" w:hRule="atLeast"/>
        </w:trPr>
        <w:tc>
          <w:tcPr>
            <w:tcW w:w="1183" w:type="dxa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edigre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project number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pth ≥20X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quencing data(Mb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apture efficiency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uplication rate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sequencing depth 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1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1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6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.0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17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4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4.4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1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1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5.2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19</w:t>
            </w:r>
          </w:p>
        </w:tc>
        <w:tc>
          <w:tcPr>
            <w:tcW w:w="1275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6%</w:t>
            </w:r>
          </w:p>
        </w:tc>
        <w:tc>
          <w:tcPr>
            <w:tcW w:w="1984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4</w:t>
            </w:r>
          </w:p>
        </w:tc>
        <w:tc>
          <w:tcPr>
            <w:tcW w:w="1843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56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6</w:t>
            </w:r>
          </w:p>
        </w:tc>
        <w:tc>
          <w:tcPr>
            <w:tcW w:w="1843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2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9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.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18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7.0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4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7.0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2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45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6.9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3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7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3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7.9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3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0.7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5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1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5.7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268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73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4.7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4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5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1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4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3.3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59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5.5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8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0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9.5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7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5.9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5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8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6.9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2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7.7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4.4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6%</w:t>
            </w:r>
          </w:p>
        </w:tc>
        <w:tc>
          <w:tcPr>
            <w:tcW w:w="1701" w:type="dxa"/>
            <w:tcBorders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0.4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6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7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5.8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7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5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8.0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8</w:t>
            </w:r>
          </w:p>
        </w:tc>
        <w:tc>
          <w:tcPr>
            <w:tcW w:w="1275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0%</w:t>
            </w:r>
          </w:p>
        </w:tc>
        <w:tc>
          <w:tcPr>
            <w:tcW w:w="1984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4</w:t>
            </w:r>
          </w:p>
        </w:tc>
        <w:tc>
          <w:tcPr>
            <w:tcW w:w="184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56%</w:t>
            </w:r>
          </w:p>
        </w:tc>
        <w:tc>
          <w:tcPr>
            <w:tcW w:w="1701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9</w:t>
            </w:r>
          </w:p>
        </w:tc>
        <w:tc>
          <w:tcPr>
            <w:tcW w:w="184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1.5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141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96%</w:t>
            </w:r>
          </w:p>
        </w:tc>
        <w:tc>
          <w:tcPr>
            <w:tcW w:w="17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0.4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7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19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39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4.3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2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7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5.7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2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1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9.2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95%</w:t>
            </w:r>
          </w:p>
        </w:tc>
        <w:tc>
          <w:tcPr>
            <w:tcW w:w="17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6.1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8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1042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41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1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8.4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1042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46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6.0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1042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1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14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33.8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104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4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1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8.7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09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2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3.6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0.3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1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1.7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4%</w:t>
            </w:r>
          </w:p>
        </w:tc>
        <w:tc>
          <w:tcPr>
            <w:tcW w:w="1701" w:type="dxa"/>
            <w:tcBorders>
              <w:top w:val="single" w:sz="8" w:space="0" w:color="C0C0C0"/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3.0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0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71028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1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8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6.0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71028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3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4.3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71028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8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1.9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07102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7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12%</w:t>
            </w:r>
          </w:p>
        </w:tc>
        <w:tc>
          <w:tcPr>
            <w:tcW w:w="17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3.6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1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669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74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8.7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67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99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5.9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67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4.7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6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5%</w:t>
            </w:r>
          </w:p>
        </w:tc>
        <w:tc>
          <w:tcPr>
            <w:tcW w:w="1701" w:type="dxa"/>
            <w:tcBorders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5.0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2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9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16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2.1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9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3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5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5.5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9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5.9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top w:val="single" w:sz="4" w:space="0" w:color="000000"/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9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7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24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73.9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3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95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8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08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4.1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95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7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9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3.3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95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1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6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3.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9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7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37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3.2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4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5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8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5.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57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9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4.4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5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2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2.0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5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5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8.2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5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6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9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8.3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61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8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9.17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6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5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6.4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2096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82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9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48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2.3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6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22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8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1.8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22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98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1.6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225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7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4.5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2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2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8.1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7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4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4.3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5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3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3.2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1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8.5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88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7.4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8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6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5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0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9.04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19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5.5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2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0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91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0.5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313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1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2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0.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19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0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5.2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5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4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7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2.49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6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2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33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6.5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107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6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7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87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8.1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20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88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15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3.9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89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5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72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8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3.45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90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9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6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1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0.4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012059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9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5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9.0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restart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21</w:t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41672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and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.77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4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.33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41673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91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69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9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8.96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41674</w:t>
            </w:r>
          </w:p>
        </w:tc>
        <w:tc>
          <w:tcPr>
            <w:tcW w:w="1275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</w:t>
            </w:r>
          </w:p>
        </w:tc>
        <w:tc>
          <w:tcPr>
            <w:tcW w:w="1560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75%</w:t>
            </w:r>
          </w:p>
        </w:tc>
        <w:tc>
          <w:tcPr>
            <w:tcW w:w="1984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2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8%</w:t>
            </w:r>
          </w:p>
        </w:tc>
        <w:tc>
          <w:tcPr>
            <w:tcW w:w="1701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3</w:t>
            </w:r>
          </w:p>
        </w:tc>
        <w:tc>
          <w:tcPr>
            <w:tcW w:w="184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1.42</w:t>
            </w:r>
          </w:p>
        </w:tc>
      </w:tr>
      <w:tr>
        <w:trPr>
          <w:trHeight w:val="255" w:hRule="atLeast"/>
        </w:trPr>
        <w:tc>
          <w:tcPr>
            <w:tcW w:w="1183" w:type="dxa"/>
            <w:vMerge w:val="continue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26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2104167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t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8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37%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7.0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firstLine="482"/>
        <w:rPr/>
      </w:pPr>
      <w:r>
        <w:rPr>
          <w:rFonts w:eastAsia="仿宋"/>
          <w:b/>
          <w:sz w:val="24"/>
        </w:rPr>
        <w:t>Table S</w:t>
      </w:r>
      <w:r>
        <w:rPr>
          <w:rFonts w:eastAsia="仿宋"/>
          <w:b/>
          <w:sz w:val="24"/>
        </w:rPr>
        <w:t>2</w:t>
      </w:r>
      <w:r>
        <w:rPr>
          <w:rFonts w:eastAsia="仿宋"/>
          <w:b/>
          <w:sz w:val="24"/>
        </w:rPr>
        <w:t>. Statistics of the paternal or maternal haplotypes of the fetuses</w:t>
      </w:r>
    </w:p>
    <w:tbl>
      <w:tblPr>
        <w:tblW w:w="13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94"/>
        <w:gridCol w:w="696"/>
        <w:gridCol w:w="1068"/>
        <w:gridCol w:w="1128"/>
        <w:gridCol w:w="876"/>
        <w:gridCol w:w="1416"/>
        <w:gridCol w:w="1536"/>
        <w:gridCol w:w="1061"/>
        <w:gridCol w:w="1152"/>
        <w:gridCol w:w="1044"/>
        <w:gridCol w:w="1117"/>
      </w:tblGrid>
      <w:tr>
        <w:trPr>
          <w:trHeight w:val="792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Pedigre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mutation typ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site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 xml:space="preserve">Fetal DNA fraction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the ratio of maternal sit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fetal rati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Predictive value of benign haplotype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Predictive value of pathogenic haplotyp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fetal haplotyp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 xml:space="preserve">Maternal haploid results 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paternal haploid resul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ar"/>
              </w:rPr>
              <w:t>conclusion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9.556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538.2401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2625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0.2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60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05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7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05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76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7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143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47.2484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28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6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28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4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48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6.4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7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714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1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70.625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6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40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46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8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7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8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2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37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1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2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69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02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03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2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3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3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4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4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3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7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5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8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7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6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7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8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4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0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1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125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8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176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2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7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3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7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4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0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5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6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1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7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6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8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4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1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800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72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904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2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6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3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92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4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47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5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5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6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4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7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8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s8 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9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0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6.091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0.097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50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1.12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2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14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88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2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5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5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439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93.506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92.5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82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1.43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63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3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5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336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853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47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7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8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06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3.84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42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7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64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3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036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32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9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69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2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42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3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0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1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126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7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47.431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2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55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2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23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5.09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91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2.5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328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48.897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55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34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5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3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3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605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9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86.6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6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74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7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37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4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7.7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3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6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1.540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94.7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2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01.40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29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5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8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022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2.567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1.327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67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8.497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59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6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1.6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5.2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8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4.75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098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4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3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4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6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6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8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4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5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330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87.071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8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0.63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014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6.24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37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9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57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8.519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92.688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7.795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7.19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5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61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3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1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12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3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ormal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3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52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6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60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89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43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nan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6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3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52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0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450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8.869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3.8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affected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09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6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2.058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9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54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43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6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.4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57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6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8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17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F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5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3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569 </w:t>
            </w:r>
          </w:p>
        </w:tc>
        <w:tc>
          <w:tcPr>
            <w:tcW w:w="1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49.341</w:t>
            </w:r>
          </w:p>
        </w:tc>
        <w:tc>
          <w:tcPr>
            <w:tcW w:w="10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1</w:t>
            </w:r>
          </w:p>
        </w:tc>
        <w:tc>
          <w:tcPr>
            <w:tcW w:w="11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carrier</w:t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4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49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4.44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7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4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5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156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0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3.211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00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9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027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9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S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075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0.962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  <w:lang w:bidi="ar"/>
              </w:rPr>
              <w:t xml:space="preserve">0.242 </w:t>
            </w:r>
          </w:p>
        </w:tc>
        <w:tc>
          <w:tcPr>
            <w:tcW w:w="1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ind w:firstLine="420"/>
        <w:rPr/>
      </w:pPr>
      <w:r>
        <w:rPr/>
        <w:t>Note: nan, not a number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5:37:00Z</dcterms:created>
  <dc:creator>A</dc:creator>
  <dc:description/>
  <dc:language>en-US</dc:language>
  <cp:lastModifiedBy>ANKA</cp:lastModifiedBy>
  <dcterms:modified xsi:type="dcterms:W3CDTF">2021-09-19T06:43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A2EB38E8B64D36A952150C13DC84E1</vt:lpwstr>
  </property>
  <property fmtid="{D5CDD505-2E9C-101B-9397-08002B2CF9AE}" pid="3" name="KSOProductBuildVer">
    <vt:lpwstr>2052-11.1.0.10700</vt:lpwstr>
  </property>
</Properties>
</file>